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2B1" w:rsidRDefault="0037491A" w:rsidP="004302B1">
      <w:pPr>
        <w:tabs>
          <w:tab w:val="left" w:pos="1800"/>
        </w:tabs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: </w:t>
      </w:r>
      <w:r w:rsidR="004302B1" w:rsidRPr="009270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449B2">
        <w:rPr>
          <w:rFonts w:ascii="Times New Roman" w:hAnsi="Times New Roman" w:cs="Times New Roman"/>
          <w:b/>
          <w:sz w:val="24"/>
          <w:szCs w:val="24"/>
        </w:rPr>
        <w:t>S</w:t>
      </w:r>
      <w:r w:rsidR="004302B1" w:rsidRPr="00927029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4302B1" w:rsidRPr="00927029">
        <w:rPr>
          <w:rFonts w:ascii="Times New Roman" w:hAnsi="Times New Roman" w:cs="Times New Roman"/>
          <w:sz w:val="24"/>
          <w:szCs w:val="24"/>
        </w:rPr>
        <w:t xml:space="preserve">One way ANOVA and Tukey’s Post Hoc comparison showing the biofilm formation by the </w:t>
      </w:r>
      <w:r w:rsidR="004302B1" w:rsidRPr="00927029">
        <w:rPr>
          <w:rFonts w:ascii="Times New Roman" w:hAnsi="Times New Roman" w:cs="Times New Roman"/>
          <w:i/>
          <w:sz w:val="24"/>
          <w:szCs w:val="24"/>
        </w:rPr>
        <w:t xml:space="preserve">Campylobacter jejuni </w:t>
      </w:r>
      <w:r w:rsidR="004302B1" w:rsidRPr="00927029">
        <w:rPr>
          <w:rFonts w:ascii="Times New Roman" w:hAnsi="Times New Roman" w:cs="Times New Roman"/>
          <w:sz w:val="24"/>
          <w:szCs w:val="24"/>
        </w:rPr>
        <w:t>strains in different type of media (</w:t>
      </w:r>
      <w:r w:rsidR="004302B1" w:rsidRPr="0092702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Muller-Hinton or </w:t>
      </w:r>
      <w:r w:rsidR="004302B1" w:rsidRPr="00927029">
        <w:rPr>
          <w:rFonts w:ascii="Times New Roman" w:hAnsi="Times New Roman" w:cs="Times New Roman"/>
          <w:sz w:val="24"/>
          <w:szCs w:val="24"/>
        </w:rPr>
        <w:t>Brucella</w:t>
      </w:r>
      <w:r w:rsidR="004302B1" w:rsidRPr="0092702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broth) incubated under different oxygen conditions (aerobic or microaerobic).</w:t>
      </w:r>
    </w:p>
    <w:p w:rsidR="00BB4EF4" w:rsidRPr="00927029" w:rsidRDefault="00BB4EF4" w:rsidP="004302B1">
      <w:pPr>
        <w:tabs>
          <w:tab w:val="left" w:pos="1800"/>
        </w:tabs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tbl>
      <w:tblPr>
        <w:tblW w:w="8076" w:type="dxa"/>
        <w:tblInd w:w="4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803"/>
        <w:gridCol w:w="1760"/>
        <w:gridCol w:w="1000"/>
        <w:gridCol w:w="1513"/>
        <w:gridCol w:w="1000"/>
        <w:gridCol w:w="1000"/>
      </w:tblGrid>
      <w:tr w:rsidR="00927029" w:rsidRPr="00927029" w:rsidTr="00D84F5F">
        <w:trPr>
          <w:cantSplit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Sum of Square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df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Mean Squar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Sig.</w:t>
            </w:r>
          </w:p>
        </w:tc>
      </w:tr>
      <w:tr w:rsidR="00927029" w:rsidRPr="00927029" w:rsidTr="00D84F5F">
        <w:trPr>
          <w:cantSplit/>
        </w:trPr>
        <w:tc>
          <w:tcPr>
            <w:tcW w:w="18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Between Groups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01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3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00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22.22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000</w:t>
            </w:r>
          </w:p>
        </w:tc>
      </w:tr>
      <w:tr w:rsidR="00927029" w:rsidRPr="00927029" w:rsidTr="00D84F5F">
        <w:trPr>
          <w:cantSplit/>
        </w:trPr>
        <w:tc>
          <w:tcPr>
            <w:tcW w:w="1803" w:type="dxa"/>
            <w:shd w:val="clear" w:color="auto" w:fill="FFFFFF"/>
            <w:vAlign w:val="center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Within Groups</w:t>
            </w:r>
          </w:p>
        </w:tc>
        <w:tc>
          <w:tcPr>
            <w:tcW w:w="1760" w:type="dxa"/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045</w:t>
            </w:r>
          </w:p>
        </w:tc>
        <w:tc>
          <w:tcPr>
            <w:tcW w:w="1000" w:type="dxa"/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284</w:t>
            </w:r>
          </w:p>
        </w:tc>
        <w:tc>
          <w:tcPr>
            <w:tcW w:w="1513" w:type="dxa"/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000</w:t>
            </w:r>
          </w:p>
        </w:tc>
        <w:tc>
          <w:tcPr>
            <w:tcW w:w="1000" w:type="dxa"/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1000" w:type="dxa"/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</w:tr>
      <w:tr w:rsidR="00927029" w:rsidRPr="00927029" w:rsidTr="00D84F5F">
        <w:trPr>
          <w:cantSplit/>
        </w:trPr>
        <w:tc>
          <w:tcPr>
            <w:tcW w:w="180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Total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05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287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</w:tr>
    </w:tbl>
    <w:p w:rsidR="00927029" w:rsidRDefault="00927029" w:rsidP="00D84F5F">
      <w:pPr>
        <w:autoSpaceDE w:val="0"/>
        <w:autoSpaceDN w:val="0"/>
        <w:adjustRightInd w:val="0"/>
        <w:spacing w:after="0" w:line="276" w:lineRule="auto"/>
        <w:rPr>
          <w:rFonts w:ascii="Times New Roman" w:eastAsiaTheme="minorEastAsia" w:hAnsi="Times New Roman" w:cs="Times New Roman"/>
          <w:sz w:val="24"/>
          <w:szCs w:val="24"/>
          <w:lang w:val="en-MY" w:eastAsia="zh-CN"/>
        </w:rPr>
      </w:pPr>
    </w:p>
    <w:p w:rsidR="00927029" w:rsidRPr="00927029" w:rsidRDefault="00927029" w:rsidP="00D84F5F">
      <w:pPr>
        <w:autoSpaceDE w:val="0"/>
        <w:autoSpaceDN w:val="0"/>
        <w:adjustRightInd w:val="0"/>
        <w:spacing w:after="0" w:line="276" w:lineRule="auto"/>
        <w:rPr>
          <w:rFonts w:ascii="Times New Roman" w:eastAsiaTheme="minorEastAsia" w:hAnsi="Times New Roman" w:cs="Times New Roman"/>
          <w:sz w:val="24"/>
          <w:szCs w:val="24"/>
          <w:lang w:val="en-MY" w:eastAsia="zh-CN"/>
        </w:rPr>
      </w:pPr>
    </w:p>
    <w:tbl>
      <w:tblPr>
        <w:tblW w:w="77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566"/>
        <w:gridCol w:w="1262"/>
        <w:gridCol w:w="1275"/>
        <w:gridCol w:w="1418"/>
        <w:gridCol w:w="1276"/>
      </w:tblGrid>
      <w:tr w:rsidR="00927029" w:rsidRPr="00927029" w:rsidTr="00D84F5F">
        <w:trPr>
          <w:cantSplit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 xml:space="preserve">Absorbance </w:t>
            </w:r>
          </w:p>
        </w:tc>
      </w:tr>
      <w:tr w:rsidR="00927029" w:rsidRPr="00927029" w:rsidTr="00D84F5F">
        <w:trPr>
          <w:cantSplit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highlight w:val="white"/>
                <w:lang w:val="en-MY" w:eastAsia="zh-CN"/>
              </w:rPr>
              <w:t>Tukey HSD</w:t>
            </w: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highlight w:val="white"/>
                <w:vertAlign w:val="superscript"/>
                <w:lang w:val="en-MY" w:eastAsia="zh-CN"/>
              </w:rPr>
              <w:t>a</w:t>
            </w: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highlight w:val="white"/>
                <w:lang w:val="en-MY" w:eastAsia="zh-CN"/>
              </w:rPr>
              <w:t xml:space="preserve">  </w:t>
            </w:r>
          </w:p>
        </w:tc>
      </w:tr>
      <w:tr w:rsidR="00927029" w:rsidRPr="00927029" w:rsidTr="00D84F5F">
        <w:trPr>
          <w:cantSplit/>
        </w:trPr>
        <w:tc>
          <w:tcPr>
            <w:tcW w:w="25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Type of Media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Subset for alpha = 0.05</w:t>
            </w:r>
          </w:p>
        </w:tc>
      </w:tr>
      <w:tr w:rsidR="00927029" w:rsidRPr="00927029" w:rsidTr="00D84F5F">
        <w:trPr>
          <w:cantSplit/>
        </w:trPr>
        <w:tc>
          <w:tcPr>
            <w:tcW w:w="25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3</w:t>
            </w:r>
          </w:p>
        </w:tc>
      </w:tr>
      <w:tr w:rsidR="00927029" w:rsidRPr="00927029" w:rsidTr="00D84F5F">
        <w:trPr>
          <w:cantSplit/>
        </w:trPr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Brucella (Microaerobic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7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1418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</w:tr>
      <w:tr w:rsidR="00927029" w:rsidRPr="00927029" w:rsidTr="00D84F5F">
        <w:trPr>
          <w:cantSplit/>
          <w:trHeight w:val="111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Brucella (Aerobi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145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145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</w:tr>
      <w:tr w:rsidR="00927029" w:rsidRPr="00927029" w:rsidTr="00D84F5F">
        <w:trPr>
          <w:cantSplit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7029" w:rsidRPr="00927029" w:rsidRDefault="00C3438D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MH (Aerobi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150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</w:tr>
      <w:tr w:rsidR="00927029" w:rsidRPr="00927029" w:rsidTr="00D84F5F">
        <w:trPr>
          <w:cantSplit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7029" w:rsidRPr="00927029" w:rsidRDefault="00C3438D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MH (Microaerobi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158020</w:t>
            </w:r>
          </w:p>
        </w:tc>
      </w:tr>
      <w:tr w:rsidR="00927029" w:rsidRPr="00927029" w:rsidTr="00D84F5F">
        <w:trPr>
          <w:cantSplit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Sig.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2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.0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1.000</w:t>
            </w:r>
          </w:p>
        </w:tc>
      </w:tr>
      <w:tr w:rsidR="00927029" w:rsidRPr="00927029" w:rsidTr="00D84F5F">
        <w:trPr>
          <w:cantSplit/>
        </w:trPr>
        <w:tc>
          <w:tcPr>
            <w:tcW w:w="77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Means for groups in homogeneous subsets are displayed.</w:t>
            </w:r>
          </w:p>
        </w:tc>
      </w:tr>
      <w:tr w:rsidR="00927029" w:rsidRPr="00927029" w:rsidTr="00D84F5F">
        <w:trPr>
          <w:cantSplit/>
          <w:trHeight w:val="68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7029" w:rsidRPr="00927029" w:rsidRDefault="00927029" w:rsidP="00D84F5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927029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MY" w:eastAsia="zh-CN"/>
              </w:rPr>
              <w:t>a. Uses Harmonic Mean Sample Size = 72.000.</w:t>
            </w:r>
          </w:p>
        </w:tc>
      </w:tr>
    </w:tbl>
    <w:p w:rsidR="00927029" w:rsidRPr="00927029" w:rsidRDefault="00927029" w:rsidP="00927029">
      <w:pPr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  <w:lang w:val="en-MY" w:eastAsia="zh-CN"/>
        </w:rPr>
      </w:pPr>
    </w:p>
    <w:p w:rsidR="00927029" w:rsidRPr="00927029" w:rsidRDefault="00927029">
      <w:pPr>
        <w:rPr>
          <w:lang w:val="en-MY"/>
        </w:rPr>
      </w:pPr>
    </w:p>
    <w:sectPr w:rsidR="00927029" w:rsidRPr="00927029" w:rsidSect="006D1F9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4302B1"/>
    <w:rsid w:val="0037491A"/>
    <w:rsid w:val="00393C49"/>
    <w:rsid w:val="004302B1"/>
    <w:rsid w:val="00690E66"/>
    <w:rsid w:val="006D1F98"/>
    <w:rsid w:val="007449B2"/>
    <w:rsid w:val="00842B50"/>
    <w:rsid w:val="00927029"/>
    <w:rsid w:val="00B1728C"/>
    <w:rsid w:val="00BB4EF4"/>
    <w:rsid w:val="00C3438D"/>
    <w:rsid w:val="00D84F5F"/>
    <w:rsid w:val="00FA5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2B1"/>
    <w:rPr>
      <w:rFonts w:eastAsiaTheme="minorHAnsi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359</cp:lastModifiedBy>
  <cp:revision>6</cp:revision>
  <dcterms:created xsi:type="dcterms:W3CDTF">2017-02-14T14:58:00Z</dcterms:created>
  <dcterms:modified xsi:type="dcterms:W3CDTF">2017-05-06T04:17:00Z</dcterms:modified>
</cp:coreProperties>
</file>